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9E4E6" w14:textId="77777777" w:rsidR="008A6157" w:rsidRDefault="008A6157" w:rsidP="008A6157">
      <w:pPr>
        <w:rPr>
          <w:rFonts w:ascii="Times New Roman" w:hAnsi="Times New Roman" w:cs="Times New Roman"/>
          <w:b/>
          <w:bCs/>
        </w:rPr>
      </w:pPr>
      <w:proofErr w:type="spellStart"/>
      <w:r w:rsidRPr="00FC45C8">
        <w:rPr>
          <w:rFonts w:ascii="Times New Roman" w:hAnsi="Times New Roman" w:cs="Times New Roman"/>
          <w:b/>
          <w:bCs/>
        </w:rPr>
        <w:t>Supplemental</w:t>
      </w:r>
      <w:proofErr w:type="spellEnd"/>
      <w:r w:rsidRPr="00FC45C8">
        <w:rPr>
          <w:rFonts w:ascii="Times New Roman" w:hAnsi="Times New Roman" w:cs="Times New Roman"/>
          <w:b/>
          <w:bCs/>
        </w:rPr>
        <w:t xml:space="preserve"> Material (S)</w:t>
      </w:r>
    </w:p>
    <w:p w14:paraId="14BF247F" w14:textId="77777777" w:rsidR="008A6157" w:rsidRPr="00FC45C8" w:rsidRDefault="008A6157" w:rsidP="008A6157">
      <w:pPr>
        <w:rPr>
          <w:rFonts w:ascii="Times New Roman" w:hAnsi="Times New Roman" w:cs="Times New Roman"/>
          <w:b/>
          <w:bCs/>
        </w:rPr>
      </w:pPr>
    </w:p>
    <w:p w14:paraId="03E7E6EB" w14:textId="7CD1518C" w:rsidR="008A6157" w:rsidRDefault="008A6157" w:rsidP="008A6157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462E4">
        <w:rPr>
          <w:rFonts w:ascii="Times New Roman" w:hAnsi="Times New Roman" w:cs="Times New Roman"/>
          <w:b/>
          <w:bCs/>
          <w:lang w:val="en-US"/>
        </w:rPr>
        <w:t>Figure S1:</w:t>
      </w:r>
      <w:r>
        <w:rPr>
          <w:rFonts w:ascii="Times New Roman" w:hAnsi="Times New Roman" w:cs="Times New Roman"/>
          <w:lang w:val="en-US"/>
        </w:rPr>
        <w:t xml:space="preserve"> Forest plot of </w:t>
      </w:r>
      <w:r w:rsidRPr="00396005">
        <w:rPr>
          <w:rFonts w:ascii="Times New Roman" w:hAnsi="Times New Roman" w:cs="Times New Roman"/>
          <w:lang w:val="en-US"/>
        </w:rPr>
        <w:t>total sleep time measured with actigraphy</w:t>
      </w:r>
    </w:p>
    <w:p w14:paraId="7292837C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9CB1C23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1AB8D25F" wp14:editId="5B06555C">
            <wp:extent cx="5503728" cy="1436845"/>
            <wp:effectExtent l="0" t="0" r="1905" b="0"/>
            <wp:docPr id="20211037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88" cy="1438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360BB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CA29CB5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5629D21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332C654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DEF63B6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43D12185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48FFD471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985C6D3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3C2942FA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5FB3EC0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62A2FBA1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19C2BF4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F4EE8A8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1407E01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22EA156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1F04A32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A5B0DA4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227569A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A320C78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3D1505C0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6A8A6C64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B6D29C5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5E8448F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3A9ADB32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9B258DC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C323D35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0A36349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47AA9D23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F28AA7C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95935C5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3CED00B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465E5255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06A235A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8C2B104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F39F982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61D7DE4F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3A34F1BF" w14:textId="77777777" w:rsidR="004916B5" w:rsidRDefault="004916B5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3178720A" w14:textId="24E2863F" w:rsidR="008A6157" w:rsidRPr="005E170B" w:rsidRDefault="008A6157" w:rsidP="008A6157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E462E4">
        <w:rPr>
          <w:rFonts w:ascii="Times New Roman" w:hAnsi="Times New Roman" w:cs="Times New Roman"/>
          <w:b/>
          <w:bCs/>
          <w:lang w:val="en-US"/>
        </w:rPr>
        <w:lastRenderedPageBreak/>
        <w:t>Figure S2:</w:t>
      </w:r>
      <w:r w:rsidRPr="005E170B">
        <w:rPr>
          <w:rFonts w:ascii="Times New Roman" w:hAnsi="Times New Roman" w:cs="Times New Roman"/>
          <w:lang w:val="en-US"/>
        </w:rPr>
        <w:t xml:space="preserve"> Forest plot of the sleep latency period measured with actigraphy.</w:t>
      </w:r>
    </w:p>
    <w:p w14:paraId="74BBAE57" w14:textId="77777777" w:rsidR="008A6157" w:rsidRDefault="008A6157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FD5EE00" wp14:editId="4F608399">
            <wp:extent cx="5731510" cy="1647825"/>
            <wp:effectExtent l="0" t="0" r="2540" b="9525"/>
            <wp:docPr id="47450600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C2F19" w14:textId="77777777" w:rsidR="008A6157" w:rsidRDefault="008A6157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166F0F0E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7268B6EF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240937E3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0CC8B21D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7B7A3D75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300DFA20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1D2734BB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26B7693D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59983BF1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019C3C64" w14:textId="77777777" w:rsidR="004916B5" w:rsidRDefault="004916B5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5747B6B6" w14:textId="77777777" w:rsidR="008A6157" w:rsidRDefault="008A6157" w:rsidP="008A6157">
      <w:pPr>
        <w:pStyle w:val="Prrafodelista"/>
        <w:spacing w:line="480" w:lineRule="auto"/>
        <w:ind w:left="502"/>
        <w:rPr>
          <w:rFonts w:ascii="Times New Roman" w:hAnsi="Times New Roman" w:cs="Times New Roman"/>
          <w:lang w:val="en-US"/>
        </w:rPr>
      </w:pPr>
    </w:p>
    <w:p w14:paraId="75393BC8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FB7556D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755147C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5FFA361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3B2B7AE8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E16F8BE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2513810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0E089A4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610D2B86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14B9071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AF113F1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6D96FD08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4761F1B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2942ABF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938B65C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FB89A26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7FE7C85" w14:textId="77777777" w:rsidR="008A6157" w:rsidRPr="00396005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8FBD68D" w14:textId="2144F3A2" w:rsidR="008A6157" w:rsidRPr="00FC45C8" w:rsidRDefault="008A6157" w:rsidP="008A6157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462E4">
        <w:rPr>
          <w:rFonts w:ascii="Times New Roman" w:hAnsi="Times New Roman" w:cs="Times New Roman"/>
          <w:b/>
          <w:bCs/>
          <w:lang w:val="en-US"/>
        </w:rPr>
        <w:t>Figure S3:</w:t>
      </w:r>
      <w:r>
        <w:rPr>
          <w:rFonts w:ascii="Times New Roman" w:hAnsi="Times New Roman" w:cs="Times New Roman"/>
          <w:lang w:val="en-US"/>
        </w:rPr>
        <w:t xml:space="preserve"> </w:t>
      </w:r>
      <w:r w:rsidRPr="00FC45C8">
        <w:rPr>
          <w:rFonts w:ascii="Times New Roman" w:hAnsi="Times New Roman" w:cs="Times New Roman"/>
          <w:lang w:val="en-US"/>
        </w:rPr>
        <w:t xml:space="preserve"> Forest plot of the time to awakening after the onset of sleep measured with actigraphy.</w:t>
      </w:r>
    </w:p>
    <w:p w14:paraId="5062D010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  <w:r w:rsidRPr="00FC45C8">
        <w:rPr>
          <w:rFonts w:ascii="Times New Roman" w:hAnsi="Times New Roman" w:cs="Times New Roman"/>
          <w:noProof/>
        </w:rPr>
        <w:drawing>
          <wp:inline distT="0" distB="0" distL="0" distR="0" wp14:anchorId="42104999" wp14:editId="48B7A7B2">
            <wp:extent cx="5400040" cy="1333500"/>
            <wp:effectExtent l="0" t="0" r="0" b="0"/>
            <wp:docPr id="178113179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4E4C7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759A6DE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45638729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6451B1F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42E24F6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94CF41E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83DFB64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4CE1F2A9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327143D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D402FA4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2708B5C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329F07AA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9F5C3ED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046A2A4D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7E57F38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3A4E90D6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3174791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5F21801B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33C8485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63B4ADB1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2578552A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467FB63" w14:textId="77777777" w:rsidR="008A6157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7423B13F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p w14:paraId="1853A524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1E1C30B1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1209DF95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01D14560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62F0E84C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30C1236C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3CC4293A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409D73C9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22BE19F9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3286B7D6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37E01985" w14:textId="77777777" w:rsidR="00BD2410" w:rsidRPr="00396005" w:rsidRDefault="00BD2410" w:rsidP="008A6157">
      <w:pPr>
        <w:rPr>
          <w:rFonts w:ascii="Times New Roman" w:hAnsi="Times New Roman" w:cs="Times New Roman"/>
          <w:lang w:val="en-US"/>
        </w:rPr>
      </w:pPr>
    </w:p>
    <w:p w14:paraId="5BF3153E" w14:textId="6D435209" w:rsidR="008A6157" w:rsidRPr="00FC45C8" w:rsidRDefault="008A6157" w:rsidP="008A6157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462E4">
        <w:rPr>
          <w:rFonts w:ascii="Times New Roman" w:hAnsi="Times New Roman" w:cs="Times New Roman"/>
          <w:b/>
          <w:bCs/>
          <w:lang w:val="en-US"/>
        </w:rPr>
        <w:lastRenderedPageBreak/>
        <w:t>Figure S4:</w:t>
      </w:r>
      <w:r w:rsidRPr="00FC45C8">
        <w:rPr>
          <w:rFonts w:ascii="Times New Roman" w:hAnsi="Times New Roman" w:cs="Times New Roman"/>
          <w:lang w:val="en-US"/>
        </w:rPr>
        <w:t xml:space="preserve"> Forest plot for the evaluation of the quality of sleep with the PSQI.</w:t>
      </w:r>
    </w:p>
    <w:p w14:paraId="1782CA16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  <w:r w:rsidRPr="00FC45C8">
        <w:rPr>
          <w:rFonts w:ascii="Times New Roman" w:hAnsi="Times New Roman" w:cs="Times New Roman"/>
          <w:noProof/>
        </w:rPr>
        <w:drawing>
          <wp:inline distT="0" distB="0" distL="0" distR="0" wp14:anchorId="2129AA5C" wp14:editId="5062265A">
            <wp:extent cx="5400040" cy="1333500"/>
            <wp:effectExtent l="0" t="0" r="0" b="0"/>
            <wp:docPr id="100463070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6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F6A50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0BEE3B02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4D5A7B31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2334DADF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3DBD6F35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2760280F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2EED9F31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6D00E92C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56FE3D09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72786C71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10E513A7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4C677574" w14:textId="77777777" w:rsidR="00BD2410" w:rsidRDefault="00BD2410" w:rsidP="008A6157">
      <w:pPr>
        <w:rPr>
          <w:rFonts w:ascii="Times New Roman" w:hAnsi="Times New Roman" w:cs="Times New Roman"/>
          <w:lang w:val="en-US"/>
        </w:rPr>
      </w:pPr>
    </w:p>
    <w:p w14:paraId="3F2FB706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248D345A" w14:textId="77777777" w:rsidR="008A6157" w:rsidRDefault="008A6157" w:rsidP="008A6157">
      <w:pPr>
        <w:rPr>
          <w:rFonts w:ascii="Times New Roman" w:hAnsi="Times New Roman" w:cs="Times New Roman"/>
          <w:lang w:val="en-US"/>
        </w:rPr>
      </w:pPr>
    </w:p>
    <w:p w14:paraId="488BF957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5E35279F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381E5872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03754EB9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7C5507D4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3E4D7D0A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71A8E4C7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5A487BD1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35C7C66D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37058E0A" w14:textId="77777777" w:rsidR="004916B5" w:rsidRDefault="004916B5" w:rsidP="008A6157">
      <w:pPr>
        <w:rPr>
          <w:rFonts w:ascii="Times New Roman" w:hAnsi="Times New Roman" w:cs="Times New Roman"/>
          <w:lang w:val="en-US"/>
        </w:rPr>
      </w:pPr>
    </w:p>
    <w:p w14:paraId="4C81EBE0" w14:textId="77777777" w:rsidR="004916B5" w:rsidRPr="00FC45C8" w:rsidRDefault="004916B5" w:rsidP="008A6157">
      <w:pPr>
        <w:rPr>
          <w:rFonts w:ascii="Times New Roman" w:hAnsi="Times New Roman" w:cs="Times New Roman"/>
          <w:lang w:val="en-US"/>
        </w:rPr>
      </w:pPr>
    </w:p>
    <w:p w14:paraId="581E2BFF" w14:textId="77777777" w:rsidR="008A6157" w:rsidRPr="00FC45C8" w:rsidRDefault="008A6157" w:rsidP="008A6157">
      <w:pPr>
        <w:rPr>
          <w:rFonts w:ascii="Times New Roman" w:hAnsi="Times New Roman" w:cs="Times New Roman"/>
          <w:lang w:val="en-US"/>
        </w:rPr>
      </w:pPr>
    </w:p>
    <w:p w14:paraId="188AC489" w14:textId="77777777" w:rsidR="008A6157" w:rsidRPr="00FC45C8" w:rsidRDefault="008A6157" w:rsidP="008A6157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462E4">
        <w:rPr>
          <w:rFonts w:ascii="Times New Roman" w:hAnsi="Times New Roman" w:cs="Times New Roman"/>
          <w:b/>
          <w:bCs/>
          <w:lang w:val="en-US"/>
        </w:rPr>
        <w:lastRenderedPageBreak/>
        <w:t>Table S1:</w:t>
      </w:r>
      <w:r w:rsidRPr="00FC45C8">
        <w:rPr>
          <w:rFonts w:ascii="Times New Roman" w:hAnsi="Times New Roman" w:cs="Times New Roman"/>
          <w:lang w:val="en-US"/>
        </w:rPr>
        <w:t xml:space="preserve"> </w:t>
      </w:r>
      <w:r w:rsidRPr="00FC45C8">
        <w:rPr>
          <w:rFonts w:ascii="Times New Roman" w:eastAsia="Calibri" w:hAnsi="Times New Roman" w:cs="Times New Roman"/>
          <w:color w:val="000000"/>
          <w:lang w:val="en-US"/>
        </w:rPr>
        <w:t>Application of the Joanna Briggs Guide for the pretest posttest study included in the review.</w:t>
      </w:r>
    </w:p>
    <w:p w14:paraId="1EA268A7" w14:textId="77777777" w:rsidR="008A6157" w:rsidRPr="00FC45C8" w:rsidRDefault="008A6157" w:rsidP="008A6157">
      <w:pPr>
        <w:pStyle w:val="Prrafodelista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3"/>
        <w:gridCol w:w="2538"/>
      </w:tblGrid>
      <w:tr w:rsidR="008A6157" w:rsidRPr="00FC45C8" w14:paraId="25C971A9" w14:textId="77777777" w:rsidTr="00843E86">
        <w:trPr>
          <w:trHeight w:val="875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95A0F0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4C01F6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nderlinden J et al. (51).</w:t>
            </w:r>
          </w:p>
          <w:p w14:paraId="58F40DFC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A6157" w:rsidRPr="00FC45C8" w14:paraId="66B44D57" w14:textId="77777777" w:rsidTr="00843E86">
        <w:trPr>
          <w:trHeight w:val="1060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1A3690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Toc130135253"/>
            <w:bookmarkStart w:id="1" w:name="_Toc130135460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s it clear from the study what is the "cause" and what is the effect?</w:t>
            </w:r>
            <w:bookmarkEnd w:id="0"/>
            <w:bookmarkEnd w:id="1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AC07CE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_Toc130135254"/>
            <w:bookmarkStart w:id="3" w:name="_Toc130135461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bookmarkEnd w:id="2"/>
            <w:bookmarkEnd w:id="3"/>
          </w:p>
        </w:tc>
      </w:tr>
      <w:tr w:rsidR="008A6157" w:rsidRPr="00FC45C8" w14:paraId="399D2023" w14:textId="77777777" w:rsidTr="00843E86">
        <w:trPr>
          <w:trHeight w:val="1052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07E4D6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" w:name="_Toc130135256"/>
            <w:bookmarkStart w:id="5" w:name="_Toc130135463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the participants included in any of the comparisons similar?</w:t>
            </w:r>
            <w:bookmarkEnd w:id="4"/>
            <w:bookmarkEnd w:id="5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E2C499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6" w:name="_Toc130135257"/>
            <w:bookmarkStart w:id="7" w:name="_Toc130135464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bookmarkEnd w:id="6"/>
            <w:bookmarkEnd w:id="7"/>
          </w:p>
        </w:tc>
      </w:tr>
      <w:tr w:rsidR="008A6157" w:rsidRPr="00FC45C8" w14:paraId="230671F5" w14:textId="77777777" w:rsidTr="00843E86">
        <w:trPr>
          <w:trHeight w:val="1622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E6B09C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8" w:name="_Toc130135259"/>
            <w:bookmarkStart w:id="9" w:name="_Toc130135466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participants included in any comparison receiving similar treatment care, other than the exposure or intervention of interest?</w:t>
            </w:r>
            <w:bookmarkEnd w:id="8"/>
            <w:bookmarkEnd w:id="9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123EF8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0" w:name="_Toc130135260"/>
            <w:bookmarkStart w:id="11" w:name="_Toc130135467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  <w:bookmarkEnd w:id="10"/>
            <w:bookmarkEnd w:id="11"/>
          </w:p>
        </w:tc>
      </w:tr>
      <w:tr w:rsidR="008A6157" w:rsidRPr="00FC45C8" w14:paraId="65A96462" w14:textId="77777777" w:rsidTr="00843E86">
        <w:trPr>
          <w:trHeight w:val="489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4E90E1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2" w:name="_Toc130135262"/>
            <w:bookmarkStart w:id="13" w:name="_Toc130135469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s there a control group?</w:t>
            </w:r>
            <w:bookmarkEnd w:id="12"/>
            <w:bookmarkEnd w:id="13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18EF83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4" w:name="_Toc130135263"/>
            <w:bookmarkStart w:id="15" w:name="_Toc130135470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bookmarkEnd w:id="14"/>
            <w:bookmarkEnd w:id="15"/>
          </w:p>
        </w:tc>
      </w:tr>
      <w:tr w:rsidR="008A6157" w:rsidRPr="00FC45C8" w14:paraId="28F2179F" w14:textId="77777777" w:rsidTr="00843E86">
        <w:trPr>
          <w:trHeight w:val="1156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7CDDBE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6" w:name="_Toc130135265"/>
            <w:bookmarkStart w:id="17" w:name="_Toc130135472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there multiple</w:t>
            </w:r>
          </w:p>
          <w:p w14:paraId="07538936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utcome measures before and after the intervention exposure?</w:t>
            </w:r>
            <w:bookmarkEnd w:id="16"/>
            <w:bookmarkEnd w:id="17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C37F29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8" w:name="_Toc130135266"/>
            <w:bookmarkStart w:id="19" w:name="_Toc130135473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bookmarkEnd w:id="18"/>
            <w:bookmarkEnd w:id="19"/>
          </w:p>
        </w:tc>
      </w:tr>
      <w:tr w:rsidR="008A6157" w:rsidRPr="00FC45C8" w14:paraId="2DF878E6" w14:textId="77777777" w:rsidTr="00843E86">
        <w:trPr>
          <w:trHeight w:val="1622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80EC6D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0" w:name="_Toc130135268"/>
            <w:bookmarkStart w:id="21" w:name="_Toc130135475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s the follow-up and, if not, were the differences between the groups in terms of follow-up adequately described and analyzed?</w:t>
            </w:r>
            <w:bookmarkEnd w:id="20"/>
            <w:bookmarkEnd w:id="21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FAFE3E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2" w:name="_Toc130135269"/>
            <w:bookmarkStart w:id="23" w:name="_Toc130135476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bookmarkEnd w:id="22"/>
            <w:bookmarkEnd w:id="23"/>
          </w:p>
        </w:tc>
      </w:tr>
      <w:tr w:rsidR="008A6157" w:rsidRPr="00FC45C8" w14:paraId="43E228A5" w14:textId="77777777" w:rsidTr="00843E86">
        <w:trPr>
          <w:trHeight w:val="1341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42EA72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4" w:name="_Toc130135271"/>
            <w:bookmarkStart w:id="25" w:name="_Toc130135478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the outcomes of the participants included in any comparison measured in the same way?</w:t>
            </w:r>
            <w:bookmarkEnd w:id="24"/>
            <w:bookmarkEnd w:id="25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28D78E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6" w:name="_Toc130135272"/>
            <w:bookmarkStart w:id="27" w:name="_Toc130135479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bookmarkEnd w:id="26"/>
            <w:bookmarkEnd w:id="27"/>
          </w:p>
        </w:tc>
      </w:tr>
      <w:tr w:rsidR="008A6157" w:rsidRPr="00FC45C8" w14:paraId="6BF1DC32" w14:textId="77777777" w:rsidTr="00843E86">
        <w:trPr>
          <w:trHeight w:val="771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3E1569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8" w:name="_Toc130135274"/>
            <w:bookmarkStart w:id="29" w:name="_Toc130135481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the results measured reliably?</w:t>
            </w:r>
            <w:bookmarkEnd w:id="28"/>
            <w:bookmarkEnd w:id="29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C84453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0" w:name="_Toc130135275"/>
            <w:bookmarkStart w:id="31" w:name="_Toc130135482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bookmarkEnd w:id="30"/>
            <w:bookmarkEnd w:id="31"/>
          </w:p>
        </w:tc>
      </w:tr>
      <w:tr w:rsidR="008A6157" w:rsidRPr="00FC45C8" w14:paraId="714135FB" w14:textId="77777777" w:rsidTr="00843E86">
        <w:trPr>
          <w:trHeight w:val="771"/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96546" w14:textId="77777777" w:rsidR="008A6157" w:rsidRPr="00FC45C8" w:rsidRDefault="008A6157" w:rsidP="00843E86">
            <w:pPr>
              <w:numPr>
                <w:ilvl w:val="0"/>
                <w:numId w:val="2"/>
              </w:num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2" w:name="_Toc130135277"/>
            <w:bookmarkStart w:id="33" w:name="_Toc130135484"/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s an adequate statistical analysis used?</w:t>
            </w:r>
            <w:bookmarkEnd w:id="32"/>
            <w:bookmarkEnd w:id="33"/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CEF2B0" w14:textId="77777777" w:rsidR="008A6157" w:rsidRPr="00FC45C8" w:rsidRDefault="008A6157" w:rsidP="00843E86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5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</w:p>
        </w:tc>
      </w:tr>
    </w:tbl>
    <w:p w14:paraId="6DC0DBB0" w14:textId="77777777" w:rsidR="008A6157" w:rsidRPr="00FC45C8" w:rsidRDefault="008A6157" w:rsidP="008A6157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14:paraId="463F127F" w14:textId="77777777" w:rsidR="0067268D" w:rsidRDefault="0067268D"/>
    <w:sectPr w:rsidR="006726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6A4CA5"/>
    <w:multiLevelType w:val="hybridMultilevel"/>
    <w:tmpl w:val="53BE0876"/>
    <w:lvl w:ilvl="0" w:tplc="D464A4D0">
      <w:start w:val="1"/>
      <w:numFmt w:val="decimal"/>
      <w:lvlText w:val="%1."/>
      <w:lvlJc w:val="left"/>
      <w:pPr>
        <w:ind w:left="360" w:hanging="360"/>
      </w:pPr>
    </w:lvl>
    <w:lvl w:ilvl="1" w:tplc="49D6FD48">
      <w:start w:val="1"/>
      <w:numFmt w:val="lowerLetter"/>
      <w:lvlText w:val="%2."/>
      <w:lvlJc w:val="left"/>
      <w:pPr>
        <w:ind w:left="1080" w:hanging="360"/>
      </w:pPr>
    </w:lvl>
    <w:lvl w:ilvl="2" w:tplc="7166BC6E">
      <w:start w:val="1"/>
      <w:numFmt w:val="lowerRoman"/>
      <w:lvlText w:val="%3."/>
      <w:lvlJc w:val="right"/>
      <w:pPr>
        <w:ind w:left="1800" w:hanging="180"/>
      </w:pPr>
    </w:lvl>
    <w:lvl w:ilvl="3" w:tplc="5AB2C318">
      <w:start w:val="1"/>
      <w:numFmt w:val="decimal"/>
      <w:lvlText w:val="%4."/>
      <w:lvlJc w:val="left"/>
      <w:pPr>
        <w:ind w:left="2520" w:hanging="360"/>
      </w:pPr>
    </w:lvl>
    <w:lvl w:ilvl="4" w:tplc="F7D66B9A">
      <w:start w:val="1"/>
      <w:numFmt w:val="lowerLetter"/>
      <w:lvlText w:val="%5."/>
      <w:lvlJc w:val="left"/>
      <w:pPr>
        <w:ind w:left="3240" w:hanging="360"/>
      </w:pPr>
    </w:lvl>
    <w:lvl w:ilvl="5" w:tplc="7FEACCE6">
      <w:start w:val="1"/>
      <w:numFmt w:val="lowerRoman"/>
      <w:lvlText w:val="%6."/>
      <w:lvlJc w:val="right"/>
      <w:pPr>
        <w:ind w:left="3960" w:hanging="180"/>
      </w:pPr>
    </w:lvl>
    <w:lvl w:ilvl="6" w:tplc="1A1A9E38">
      <w:start w:val="1"/>
      <w:numFmt w:val="decimal"/>
      <w:lvlText w:val="%7."/>
      <w:lvlJc w:val="left"/>
      <w:pPr>
        <w:ind w:left="4680" w:hanging="360"/>
      </w:pPr>
    </w:lvl>
    <w:lvl w:ilvl="7" w:tplc="6CEAE4D2">
      <w:start w:val="1"/>
      <w:numFmt w:val="lowerLetter"/>
      <w:lvlText w:val="%8."/>
      <w:lvlJc w:val="left"/>
      <w:pPr>
        <w:ind w:left="5400" w:hanging="360"/>
      </w:pPr>
    </w:lvl>
    <w:lvl w:ilvl="8" w:tplc="DE1ED9A6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A73CC5"/>
    <w:multiLevelType w:val="hybridMultilevel"/>
    <w:tmpl w:val="F078C23E"/>
    <w:lvl w:ilvl="0" w:tplc="49FE1F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802846">
    <w:abstractNumId w:val="1"/>
  </w:num>
  <w:num w:numId="2" w16cid:durableId="13321005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8E"/>
    <w:rsid w:val="001A33AF"/>
    <w:rsid w:val="004916B5"/>
    <w:rsid w:val="0067268D"/>
    <w:rsid w:val="006B18A8"/>
    <w:rsid w:val="008A6157"/>
    <w:rsid w:val="00A427C6"/>
    <w:rsid w:val="00B4578E"/>
    <w:rsid w:val="00B8651F"/>
    <w:rsid w:val="00BD2410"/>
    <w:rsid w:val="00E462E4"/>
    <w:rsid w:val="00FE3A97"/>
    <w:rsid w:val="00FE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497A2"/>
  <w15:chartTrackingRefBased/>
  <w15:docId w15:val="{D914EBA3-33CB-44DA-80C3-84297B8DF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157"/>
  </w:style>
  <w:style w:type="paragraph" w:styleId="Ttulo1">
    <w:name w:val="heading 1"/>
    <w:basedOn w:val="Normal"/>
    <w:next w:val="Normal"/>
    <w:link w:val="Ttulo1Car"/>
    <w:uiPriority w:val="9"/>
    <w:qFormat/>
    <w:rsid w:val="00B45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45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457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457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457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457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457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457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457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457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457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457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4578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4578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4578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4578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4578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4578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457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45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457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45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45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4578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4578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4578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457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4578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457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10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lar De Paz Monton</dc:creator>
  <cp:keywords/>
  <dc:description/>
  <cp:lastModifiedBy>Laura Pilar De Paz Monton</cp:lastModifiedBy>
  <cp:revision>5</cp:revision>
  <dcterms:created xsi:type="dcterms:W3CDTF">2025-06-12T11:27:00Z</dcterms:created>
  <dcterms:modified xsi:type="dcterms:W3CDTF">2025-10-31T08:35:00Z</dcterms:modified>
</cp:coreProperties>
</file>